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E6282" w14:textId="77777777" w:rsidR="00E3724C" w:rsidRPr="008330FA" w:rsidRDefault="00E3724C" w:rsidP="00E3724C">
      <w:pPr>
        <w:rPr>
          <w:sz w:val="20"/>
          <w:szCs w:val="20"/>
        </w:rPr>
      </w:pPr>
      <w:r>
        <w:rPr>
          <w:b/>
          <w:i/>
          <w:sz w:val="20"/>
          <w:szCs w:val="20"/>
        </w:rPr>
        <w:t>Multimedia Appendix 3</w:t>
      </w:r>
      <w:r w:rsidRPr="008330FA">
        <w:rPr>
          <w:b/>
          <w:i/>
          <w:sz w:val="20"/>
          <w:szCs w:val="20"/>
        </w:rPr>
        <w:t>.</w:t>
      </w:r>
      <w:r>
        <w:rPr>
          <w:b/>
          <w:i/>
          <w:sz w:val="20"/>
          <w:szCs w:val="20"/>
        </w:rPr>
        <w:t xml:space="preserve"> </w:t>
      </w:r>
      <w:r w:rsidRPr="008330FA">
        <w:rPr>
          <w:sz w:val="20"/>
          <w:szCs w:val="20"/>
        </w:rPr>
        <w:t>Number (n) of completed SDQs at Baseline and Follow-up by OSHC site</w:t>
      </w:r>
    </w:p>
    <w:tbl>
      <w:tblPr>
        <w:tblStyle w:val="LightShading"/>
        <w:tblW w:w="8931" w:type="dxa"/>
        <w:tblLayout w:type="fixed"/>
        <w:tblLook w:val="0420" w:firstRow="1" w:lastRow="0" w:firstColumn="0" w:lastColumn="0" w:noHBand="0" w:noVBand="1"/>
      </w:tblPr>
      <w:tblGrid>
        <w:gridCol w:w="2210"/>
        <w:gridCol w:w="2043"/>
        <w:gridCol w:w="2835"/>
        <w:gridCol w:w="1843"/>
      </w:tblGrid>
      <w:tr w:rsidR="00E3724C" w:rsidRPr="008330FA" w14:paraId="5FF20BD6" w14:textId="77777777" w:rsidTr="00804E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21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0A75FFC7" w14:textId="77777777" w:rsidR="00E3724C" w:rsidRPr="008330FA" w:rsidRDefault="00E3724C" w:rsidP="00804E1B">
            <w:pPr>
              <w:pStyle w:val="TableContent"/>
              <w:rPr>
                <w:rFonts w:asciiTheme="minorHAnsi" w:hAnsiTheme="minorHAnsi" w:cstheme="minorHAnsi"/>
                <w:color w:val="auto"/>
                <w:sz w:val="20"/>
                <w:szCs w:val="20"/>
                <w:lang w:eastAsia="en-AU"/>
              </w:rPr>
            </w:pPr>
          </w:p>
        </w:tc>
        <w:tc>
          <w:tcPr>
            <w:tcW w:w="6721" w:type="dxa"/>
            <w:gridSpan w:val="3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6BE23401" w14:textId="77777777" w:rsidR="00E3724C" w:rsidRPr="008330FA" w:rsidRDefault="00E3724C" w:rsidP="00804E1B">
            <w:pPr>
              <w:pStyle w:val="TableContent"/>
              <w:rPr>
                <w:rFonts w:asciiTheme="minorHAnsi" w:hAnsiTheme="minorHAnsi" w:cstheme="minorHAnsi"/>
                <w:color w:val="auto"/>
                <w:sz w:val="20"/>
                <w:szCs w:val="20"/>
                <w:lang w:eastAsia="en-AU"/>
              </w:rPr>
            </w:pPr>
            <w:r w:rsidRPr="008330FA">
              <w:rPr>
                <w:rFonts w:asciiTheme="minorHAnsi" w:hAnsiTheme="minorHAnsi" w:cstheme="minorHAnsi"/>
                <w:color w:val="auto"/>
                <w:sz w:val="20"/>
                <w:szCs w:val="20"/>
                <w:lang w:eastAsia="en-AU"/>
              </w:rPr>
              <w:t>Number (n) of SDQ responses</w:t>
            </w:r>
          </w:p>
        </w:tc>
      </w:tr>
      <w:tr w:rsidR="00E3724C" w:rsidRPr="008330FA" w14:paraId="679B25DD" w14:textId="77777777" w:rsidTr="00804E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2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3BD0C26" w14:textId="77777777" w:rsidR="00E3724C" w:rsidRPr="008330FA" w:rsidRDefault="00E3724C" w:rsidP="00804E1B">
            <w:pPr>
              <w:pStyle w:val="TableContent"/>
              <w:jc w:val="lef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8330FA">
              <w:rPr>
                <w:rFonts w:asciiTheme="minorHAnsi" w:hAnsiTheme="minorHAnsi" w:cstheme="minorHAnsi"/>
                <w:color w:val="auto"/>
                <w:sz w:val="20"/>
                <w:szCs w:val="20"/>
                <w:lang w:eastAsia="en-AU"/>
              </w:rPr>
              <w:t>OSHC</w:t>
            </w:r>
            <w:r w:rsidRPr="008330FA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20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687EDDC" w14:textId="77777777" w:rsidR="00E3724C" w:rsidRPr="008330FA" w:rsidRDefault="00E3724C" w:rsidP="00804E1B">
            <w:pPr>
              <w:pStyle w:val="TableConten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8330FA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Baseline</w:t>
            </w:r>
          </w:p>
          <w:p w14:paraId="07BD0BE2" w14:textId="77777777" w:rsidR="00E3724C" w:rsidRPr="008330FA" w:rsidRDefault="00E3724C" w:rsidP="00804E1B">
            <w:pPr>
              <w:pStyle w:val="TableContent"/>
              <w:rPr>
                <w:rFonts w:asciiTheme="minorHAnsi" w:hAnsiTheme="minorHAnsi" w:cstheme="minorHAnsi"/>
                <w:b w:val="0"/>
                <w:bCs w:val="0"/>
                <w:color w:val="auto"/>
                <w:sz w:val="20"/>
                <w:szCs w:val="20"/>
                <w:lang w:eastAsia="en-AU"/>
              </w:rPr>
            </w:pPr>
            <w:r w:rsidRPr="008330FA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(Educator)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A7D9359" w14:textId="77777777" w:rsidR="00E3724C" w:rsidRPr="008330FA" w:rsidRDefault="00E3724C" w:rsidP="00804E1B">
            <w:pPr>
              <w:pStyle w:val="TableConten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8330FA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Follow up</w:t>
            </w:r>
          </w:p>
          <w:p w14:paraId="3E8AAAA7" w14:textId="77777777" w:rsidR="00E3724C" w:rsidRPr="008330FA" w:rsidRDefault="00E3724C" w:rsidP="00804E1B">
            <w:pPr>
              <w:pStyle w:val="TableContent"/>
              <w:rPr>
                <w:rFonts w:asciiTheme="minorHAnsi" w:hAnsiTheme="minorHAnsi" w:cstheme="minorHAnsi"/>
                <w:b w:val="0"/>
                <w:bCs w:val="0"/>
                <w:color w:val="auto"/>
                <w:sz w:val="20"/>
                <w:szCs w:val="20"/>
                <w:lang w:eastAsia="en-AU"/>
              </w:rPr>
            </w:pPr>
            <w:r w:rsidRPr="008330FA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(Educator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C1A31B" w14:textId="77777777" w:rsidR="00E3724C" w:rsidRPr="008330FA" w:rsidRDefault="00E3724C" w:rsidP="00804E1B">
            <w:pPr>
              <w:pStyle w:val="TableConten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8330FA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Educator SDQ completion rate</w:t>
            </w:r>
          </w:p>
        </w:tc>
      </w:tr>
      <w:tr w:rsidR="00E3724C" w:rsidRPr="008330FA" w14:paraId="18F5882E" w14:textId="77777777" w:rsidTr="00804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tcW w:w="22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6086E12" w14:textId="77777777" w:rsidR="00E3724C" w:rsidRPr="008330FA" w:rsidRDefault="00E3724C" w:rsidP="00804E1B">
            <w:pPr>
              <w:pStyle w:val="TableConten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8330FA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Site 1 (CH)</w:t>
            </w:r>
          </w:p>
        </w:tc>
        <w:tc>
          <w:tcPr>
            <w:tcW w:w="204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C7379C3" w14:textId="77777777" w:rsidR="00E3724C" w:rsidRPr="008330FA" w:rsidRDefault="00E3724C" w:rsidP="00804E1B">
            <w:pPr>
              <w:pStyle w:val="TableContentRight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8330FA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0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51303C9" w14:textId="77777777" w:rsidR="00E3724C" w:rsidRPr="008330FA" w:rsidRDefault="00E3724C" w:rsidP="00804E1B">
            <w:pPr>
              <w:pStyle w:val="TableContentRight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8330FA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4584F69C" w14:textId="77777777" w:rsidR="00E3724C" w:rsidRPr="008330FA" w:rsidRDefault="00E3724C" w:rsidP="00804E1B">
            <w:pPr>
              <w:pStyle w:val="TableContentRight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8330FA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NA</w:t>
            </w:r>
          </w:p>
        </w:tc>
      </w:tr>
      <w:tr w:rsidR="00E3724C" w:rsidRPr="008330FA" w14:paraId="19AF60AE" w14:textId="77777777" w:rsidTr="00804E1B">
        <w:trPr>
          <w:trHeight w:val="299"/>
        </w:trPr>
        <w:tc>
          <w:tcPr>
            <w:tcW w:w="2210" w:type="dxa"/>
            <w:shd w:val="clear" w:color="auto" w:fill="auto"/>
            <w:noWrap/>
            <w:hideMark/>
          </w:tcPr>
          <w:p w14:paraId="1E760775" w14:textId="77777777" w:rsidR="00E3724C" w:rsidRPr="008330FA" w:rsidRDefault="00E3724C" w:rsidP="00804E1B">
            <w:pPr>
              <w:pStyle w:val="TableConten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8330FA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Site 2 (MLC)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14:paraId="3108D691" w14:textId="77777777" w:rsidR="00E3724C" w:rsidRPr="008330FA" w:rsidRDefault="00E3724C" w:rsidP="00804E1B">
            <w:pPr>
              <w:pStyle w:val="TableContentRight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8330FA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4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B1C41F5" w14:textId="77777777" w:rsidR="00E3724C" w:rsidRPr="008330FA" w:rsidRDefault="00E3724C" w:rsidP="00804E1B">
            <w:pPr>
              <w:pStyle w:val="TableContentRight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8330FA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35</w:t>
            </w:r>
          </w:p>
        </w:tc>
        <w:tc>
          <w:tcPr>
            <w:tcW w:w="1843" w:type="dxa"/>
            <w:shd w:val="clear" w:color="auto" w:fill="auto"/>
          </w:tcPr>
          <w:p w14:paraId="461B2035" w14:textId="77777777" w:rsidR="00E3724C" w:rsidRPr="008330FA" w:rsidRDefault="00E3724C" w:rsidP="00804E1B">
            <w:pPr>
              <w:pStyle w:val="TableContentRight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8330FA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83.3%</w:t>
            </w:r>
          </w:p>
        </w:tc>
      </w:tr>
      <w:tr w:rsidR="00E3724C" w:rsidRPr="008330FA" w14:paraId="66BE458C" w14:textId="77777777" w:rsidTr="00804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tcW w:w="2210" w:type="dxa"/>
            <w:shd w:val="clear" w:color="auto" w:fill="auto"/>
            <w:noWrap/>
            <w:hideMark/>
          </w:tcPr>
          <w:p w14:paraId="781CBB5D" w14:textId="77777777" w:rsidR="00E3724C" w:rsidRPr="008330FA" w:rsidRDefault="00E3724C" w:rsidP="00804E1B">
            <w:pPr>
              <w:pStyle w:val="TableConten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8330FA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Site 3 (M)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14:paraId="014CDBEB" w14:textId="77777777" w:rsidR="00E3724C" w:rsidRPr="008330FA" w:rsidRDefault="00E3724C" w:rsidP="00804E1B">
            <w:pPr>
              <w:pStyle w:val="TableContentRight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8330FA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29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C9D8708" w14:textId="77777777" w:rsidR="00E3724C" w:rsidRPr="008330FA" w:rsidRDefault="00E3724C" w:rsidP="00804E1B">
            <w:pPr>
              <w:pStyle w:val="TableContentRight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8330FA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29</w:t>
            </w:r>
          </w:p>
        </w:tc>
        <w:tc>
          <w:tcPr>
            <w:tcW w:w="1843" w:type="dxa"/>
            <w:shd w:val="clear" w:color="auto" w:fill="auto"/>
          </w:tcPr>
          <w:p w14:paraId="425234BE" w14:textId="77777777" w:rsidR="00E3724C" w:rsidRPr="008330FA" w:rsidRDefault="00E3724C" w:rsidP="00804E1B">
            <w:pPr>
              <w:pStyle w:val="TableContentRight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8330FA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00%</w:t>
            </w:r>
          </w:p>
        </w:tc>
      </w:tr>
      <w:tr w:rsidR="00E3724C" w:rsidRPr="008330FA" w14:paraId="01404545" w14:textId="77777777" w:rsidTr="00804E1B">
        <w:trPr>
          <w:trHeight w:val="299"/>
        </w:trPr>
        <w:tc>
          <w:tcPr>
            <w:tcW w:w="2210" w:type="dxa"/>
            <w:shd w:val="clear" w:color="auto" w:fill="auto"/>
            <w:noWrap/>
            <w:hideMark/>
          </w:tcPr>
          <w:p w14:paraId="2C7EF49C" w14:textId="77777777" w:rsidR="00E3724C" w:rsidRPr="008330FA" w:rsidRDefault="00E3724C" w:rsidP="00804E1B">
            <w:pPr>
              <w:pStyle w:val="TableConten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8330FA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Site 4 (NP)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14:paraId="1D7ADBF7" w14:textId="77777777" w:rsidR="00E3724C" w:rsidRPr="008330FA" w:rsidRDefault="00E3724C" w:rsidP="00804E1B">
            <w:pPr>
              <w:pStyle w:val="TableContentRight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8330FA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9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D555DAA" w14:textId="77777777" w:rsidR="00E3724C" w:rsidRPr="008330FA" w:rsidRDefault="00E3724C" w:rsidP="00804E1B">
            <w:pPr>
              <w:pStyle w:val="TableContentRight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8330FA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7</w:t>
            </w:r>
          </w:p>
        </w:tc>
        <w:tc>
          <w:tcPr>
            <w:tcW w:w="1843" w:type="dxa"/>
            <w:shd w:val="clear" w:color="auto" w:fill="auto"/>
          </w:tcPr>
          <w:p w14:paraId="1EF6E873" w14:textId="77777777" w:rsidR="00E3724C" w:rsidRPr="008330FA" w:rsidRDefault="00E3724C" w:rsidP="00804E1B">
            <w:pPr>
              <w:pStyle w:val="TableContentRight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8330FA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89.5%</w:t>
            </w:r>
          </w:p>
        </w:tc>
      </w:tr>
      <w:tr w:rsidR="00E3724C" w:rsidRPr="008330FA" w14:paraId="3F7DA5D6" w14:textId="77777777" w:rsidTr="00804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210" w:type="dxa"/>
            <w:shd w:val="clear" w:color="auto" w:fill="auto"/>
            <w:noWrap/>
            <w:hideMark/>
          </w:tcPr>
          <w:p w14:paraId="19AE121B" w14:textId="77777777" w:rsidR="00E3724C" w:rsidRPr="008330FA" w:rsidRDefault="00E3724C" w:rsidP="00804E1B">
            <w:pPr>
              <w:pStyle w:val="TableConten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8330FA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Site 5 (E)</w:t>
            </w:r>
          </w:p>
        </w:tc>
        <w:tc>
          <w:tcPr>
            <w:tcW w:w="2043" w:type="dxa"/>
            <w:shd w:val="clear" w:color="auto" w:fill="auto"/>
            <w:noWrap/>
            <w:hideMark/>
          </w:tcPr>
          <w:p w14:paraId="45F94577" w14:textId="77777777" w:rsidR="00E3724C" w:rsidRPr="008330FA" w:rsidRDefault="00E3724C" w:rsidP="00804E1B">
            <w:pPr>
              <w:pStyle w:val="TableContentRight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8330FA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3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6EAB94B" w14:textId="77777777" w:rsidR="00E3724C" w:rsidRPr="008330FA" w:rsidRDefault="00E3724C" w:rsidP="00804E1B">
            <w:pPr>
              <w:pStyle w:val="TableContentRight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8330FA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14:paraId="75D31FF3" w14:textId="77777777" w:rsidR="00E3724C" w:rsidRPr="008330FA" w:rsidRDefault="00E3724C" w:rsidP="00804E1B">
            <w:pPr>
              <w:pStyle w:val="TableContentRight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8330FA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21.9%</w:t>
            </w:r>
          </w:p>
        </w:tc>
      </w:tr>
      <w:tr w:rsidR="00E3724C" w:rsidRPr="008330FA" w14:paraId="429812CA" w14:textId="77777777" w:rsidTr="00804E1B">
        <w:trPr>
          <w:trHeight w:val="299"/>
        </w:trPr>
        <w:tc>
          <w:tcPr>
            <w:tcW w:w="221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524FE69F" w14:textId="77777777" w:rsidR="00E3724C" w:rsidRPr="008330FA" w:rsidRDefault="00E3724C" w:rsidP="00804E1B">
            <w:pPr>
              <w:pStyle w:val="TableConten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8330FA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Total</w:t>
            </w:r>
          </w:p>
        </w:tc>
        <w:tc>
          <w:tcPr>
            <w:tcW w:w="2043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5E4F4078" w14:textId="77777777" w:rsidR="00E3724C" w:rsidRPr="008330FA" w:rsidRDefault="00E3724C" w:rsidP="00804E1B">
            <w:pPr>
              <w:pStyle w:val="TableContentRight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8330FA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22</w:t>
            </w:r>
          </w:p>
        </w:tc>
        <w:tc>
          <w:tcPr>
            <w:tcW w:w="2835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21692C37" w14:textId="77777777" w:rsidR="00E3724C" w:rsidRPr="008330FA" w:rsidRDefault="00E3724C" w:rsidP="00804E1B">
            <w:pPr>
              <w:pStyle w:val="TableContentRight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8330FA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88</w:t>
            </w:r>
          </w:p>
        </w:tc>
        <w:tc>
          <w:tcPr>
            <w:tcW w:w="1843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5AD1EDAE" w14:textId="77777777" w:rsidR="00E3724C" w:rsidRPr="008330FA" w:rsidRDefault="00E3724C" w:rsidP="00804E1B">
            <w:pPr>
              <w:pStyle w:val="TableContentRight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8330FA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66.2%</w:t>
            </w:r>
          </w:p>
        </w:tc>
      </w:tr>
    </w:tbl>
    <w:p w14:paraId="0D205F1F" w14:textId="6FF72461" w:rsidR="0080243F" w:rsidRDefault="0080243F" w:rsidP="00E3724C"/>
    <w:sectPr w:rsidR="008024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S Elliot Pro">
    <w:altName w:val="Calibri"/>
    <w:panose1 w:val="00000000000000000000"/>
    <w:charset w:val="00"/>
    <w:family w:val="modern"/>
    <w:notTrueType/>
    <w:pitch w:val="variable"/>
    <w:sig w:usb0="A00002AF" w:usb1="5000207B" w:usb2="00000000" w:usb3="00000000" w:csb0="0000009F" w:csb1="00000000"/>
  </w:font>
  <w:font w:name="FS Elliot Pro Heavy">
    <w:altName w:val="Times New Roman"/>
    <w:panose1 w:val="00000000000000000000"/>
    <w:charset w:val="00"/>
    <w:family w:val="modern"/>
    <w:notTrueType/>
    <w:pitch w:val="variable"/>
    <w:sig w:usb0="A00002AF" w:usb1="5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24C"/>
    <w:rsid w:val="00236773"/>
    <w:rsid w:val="00253FA2"/>
    <w:rsid w:val="002A4C22"/>
    <w:rsid w:val="00311B11"/>
    <w:rsid w:val="00396E61"/>
    <w:rsid w:val="003E2554"/>
    <w:rsid w:val="00522D9B"/>
    <w:rsid w:val="006B2BED"/>
    <w:rsid w:val="0080243F"/>
    <w:rsid w:val="009441CE"/>
    <w:rsid w:val="009A4AE3"/>
    <w:rsid w:val="00A3052A"/>
    <w:rsid w:val="00CB6985"/>
    <w:rsid w:val="00D94EF8"/>
    <w:rsid w:val="00E3724C"/>
    <w:rsid w:val="00F54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C9343"/>
  <w15:chartTrackingRefBased/>
  <w15:docId w15:val="{FA07548C-BB8E-48D4-803D-67B86ECCD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724C"/>
    <w:pPr>
      <w:spacing w:after="0" w:line="480" w:lineRule="auto"/>
    </w:pPr>
    <w:rPr>
      <w:rFonts w:ascii="Calibri" w:eastAsiaTheme="minorEastAsia" w:hAnsi="Calibri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E3724C"/>
    <w:pPr>
      <w:spacing w:before="100" w:after="100" w:line="240" w:lineRule="auto"/>
    </w:pPr>
    <w:rPr>
      <w:rFonts w:ascii="FS Elliot Pro" w:eastAsia="Times New Roman" w:hAnsi="FS Elliot Pro" w:cs="Times New Roman"/>
      <w:szCs w:val="22"/>
      <w:lang w:val="en-AU"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E3724C"/>
    <w:rPr>
      <w:rFonts w:ascii="FS Elliot Pro" w:eastAsia="Times New Roman" w:hAnsi="FS Elliot Pro" w:cs="Times New Roman"/>
    </w:rPr>
  </w:style>
  <w:style w:type="table" w:styleId="LightShading">
    <w:name w:val="Light Shading"/>
    <w:basedOn w:val="TableNormal"/>
    <w:uiPriority w:val="60"/>
    <w:rsid w:val="00E3724C"/>
    <w:pPr>
      <w:spacing w:after="0" w:line="240" w:lineRule="auto"/>
    </w:pPr>
    <w:rPr>
      <w:rFonts w:eastAsia="Times New Roman" w:cs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/>
        <w:jc w:val="center"/>
      </w:pPr>
      <w:rPr>
        <w:rFonts w:ascii="FS Elliot Pro Heavy" w:hAnsi="FS Elliot Pro Heavy" w:cs="Times New Roman"/>
        <w:b/>
        <w:bCs/>
        <w:color w:val="FFFFFF" w:themeColor="background1"/>
      </w:rPr>
      <w:tblPr/>
      <w:tcPr>
        <w:shd w:val="clear" w:color="auto" w:fill="A20067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9D9D9" w:themeFill="background1" w:themeFillShade="D9"/>
      </w:tcPr>
    </w:tblStylePr>
    <w:tblStylePr w:type="band1Horz">
      <w:rPr>
        <w:rFonts w:cs="Times New Roman"/>
      </w:rPr>
      <w:tblPr/>
      <w:tcPr>
        <w:shd w:val="clear" w:color="auto" w:fill="D9D9D9" w:themeFill="background1" w:themeFillShade="D9"/>
      </w:tcPr>
    </w:tblStylePr>
  </w:style>
  <w:style w:type="paragraph" w:customStyle="1" w:styleId="TableContent">
    <w:name w:val="Table Content"/>
    <w:basedOn w:val="Normal"/>
    <w:link w:val="TableContentChar"/>
    <w:qFormat/>
    <w:rsid w:val="00E3724C"/>
    <w:pPr>
      <w:spacing w:before="60" w:after="60" w:line="240" w:lineRule="auto"/>
    </w:pPr>
    <w:rPr>
      <w:rFonts w:ascii="FS Elliot Pro" w:eastAsia="Times New Roman" w:hAnsi="FS Elliot Pro" w:cs="Times New Roman"/>
      <w:sz w:val="18"/>
      <w:szCs w:val="22"/>
      <w:lang w:val="en-AU" w:eastAsia="en-US"/>
    </w:rPr>
  </w:style>
  <w:style w:type="character" w:customStyle="1" w:styleId="TableContentChar">
    <w:name w:val="Table Content Char"/>
    <w:basedOn w:val="DefaultParagraphFont"/>
    <w:link w:val="TableContent"/>
    <w:locked/>
    <w:rsid w:val="00E3724C"/>
    <w:rPr>
      <w:rFonts w:ascii="FS Elliot Pro" w:eastAsia="Times New Roman" w:hAnsi="FS Elliot Pro" w:cs="Times New Roman"/>
      <w:sz w:val="18"/>
    </w:rPr>
  </w:style>
  <w:style w:type="paragraph" w:customStyle="1" w:styleId="TableContentRight">
    <w:name w:val="Table Content Right"/>
    <w:basedOn w:val="TableContent"/>
    <w:rsid w:val="00E3724C"/>
    <w:pPr>
      <w:jc w:val="right"/>
    </w:pPr>
    <w:rPr>
      <w:color w:val="000000" w:themeColor="tex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 Milton</dc:creator>
  <cp:keywords/>
  <dc:description/>
  <cp:lastModifiedBy>Alyssa Milton</cp:lastModifiedBy>
  <cp:revision>1</cp:revision>
  <dcterms:created xsi:type="dcterms:W3CDTF">2022-12-09T04:10:00Z</dcterms:created>
  <dcterms:modified xsi:type="dcterms:W3CDTF">2022-12-09T04:11:00Z</dcterms:modified>
</cp:coreProperties>
</file>